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47F84" w14:textId="1150EDB6" w:rsidR="001023B1" w:rsidRDefault="00F76024" w:rsidP="00F76024">
      <w:bookmarkStart w:id="0" w:name="OLE_LINK364"/>
      <w:bookmarkStart w:id="1" w:name="OLE_LINK365"/>
      <w:bookmarkStart w:id="2" w:name="OLE_LINK61"/>
      <w:bookmarkStart w:id="3" w:name="OLE_LINK62"/>
      <w:r w:rsidRPr="00F76024">
        <w:t>Supplementary</w:t>
      </w:r>
      <w:bookmarkEnd w:id="0"/>
      <w:bookmarkEnd w:id="1"/>
      <w:r>
        <w:t xml:space="preserve"> </w:t>
      </w:r>
      <w:r w:rsidR="007B34CF" w:rsidRPr="007B34CF">
        <w:t xml:space="preserve">Table </w:t>
      </w:r>
      <w:r w:rsidR="008329A5">
        <w:rPr>
          <w:rFonts w:hint="eastAsia"/>
        </w:rPr>
        <w:t>2</w:t>
      </w:r>
      <w:r w:rsidR="007B34CF" w:rsidRPr="007B34CF">
        <w:t xml:space="preserve"> </w:t>
      </w:r>
      <w:r w:rsidR="00916CE0" w:rsidRPr="00916CE0">
        <w:t>Characteristics of subjects</w:t>
      </w:r>
      <w:r w:rsidR="00916CE0">
        <w:t xml:space="preserve"> </w:t>
      </w:r>
      <w:r w:rsidR="00916CE0" w:rsidRPr="00916CE0">
        <w:t xml:space="preserve">included vs not included in </w:t>
      </w:r>
      <w:r>
        <w:t>final</w:t>
      </w:r>
      <w:r w:rsidR="00916CE0" w:rsidRPr="00916CE0">
        <w:t xml:space="preserve"> analyses</w:t>
      </w:r>
    </w:p>
    <w:tbl>
      <w:tblPr>
        <w:tblW w:w="92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551"/>
        <w:gridCol w:w="2552"/>
        <w:gridCol w:w="1001"/>
      </w:tblGrid>
      <w:tr w:rsidR="008F5F9F" w:rsidRPr="00EF7544" w14:paraId="4CE937FC" w14:textId="77777777" w:rsidTr="00566A7E">
        <w:trPr>
          <w:trHeight w:val="297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EB19" w14:textId="77777777" w:rsidR="008F5F9F" w:rsidRPr="00EF7544" w:rsidRDefault="008F5F9F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bookmarkStart w:id="4" w:name="OLE_LINK404"/>
            <w:bookmarkStart w:id="5" w:name="OLE_LINK405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54F1" w14:textId="77777777" w:rsidR="008F5F9F" w:rsidRPr="008F5F9F" w:rsidRDefault="008F5F9F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Final sample</w:t>
            </w: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 xml:space="preserve"> </w:t>
            </w: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(n = 41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C7A64" w14:textId="127772DD" w:rsidR="008F5F9F" w:rsidRPr="00EF7544" w:rsidRDefault="008F5F9F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Lost to follow-up (n = 12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FBBC" w14:textId="77777777" w:rsidR="008F5F9F" w:rsidRPr="00EF7544" w:rsidRDefault="008F5F9F" w:rsidP="00EF7544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DC379F" w:rsidRPr="00EF7544" w14:paraId="143FC8EE" w14:textId="77777777" w:rsidTr="00566A7E">
        <w:trPr>
          <w:trHeight w:val="359"/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000000" w:fill="E7E6E6" w:themeFill="background2"/>
            <w:noWrap/>
            <w:vAlign w:val="center"/>
          </w:tcPr>
          <w:p w14:paraId="2A158C79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Demographic characteristic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000000" w:fill="E7E6E6" w:themeFill="background2"/>
            <w:vAlign w:val="center"/>
          </w:tcPr>
          <w:p w14:paraId="17BAD434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000000" w:fill="E7E6E6" w:themeFill="background2"/>
            <w:vAlign w:val="center"/>
          </w:tcPr>
          <w:p w14:paraId="756B84FC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000000" w:fill="E7E6E6" w:themeFill="background2"/>
            <w:vAlign w:val="center"/>
          </w:tcPr>
          <w:p w14:paraId="38D9BD4B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  <w:tr w:rsidR="00DC379F" w:rsidRPr="00EF7544" w14:paraId="5FCE3239" w14:textId="77777777" w:rsidTr="00566A7E">
        <w:trPr>
          <w:trHeight w:val="104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E0C0E67" w14:textId="2A1A7B05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Age</w:t>
            </w:r>
            <w:r w:rsidR="00EF7544" w:rsidRPr="00EF7544">
              <w:rPr>
                <w:rFonts w:eastAsia="等线"/>
                <w:color w:val="000000" w:themeColor="text1"/>
                <w:sz w:val="21"/>
                <w:szCs w:val="21"/>
              </w:rPr>
              <w:t>, median (</w:t>
            </w:r>
            <w:proofErr w:type="spellStart"/>
            <w:r w:rsidR="00EF7544" w:rsidRPr="00EF7544">
              <w:rPr>
                <w:rFonts w:eastAsia="等线"/>
                <w:color w:val="000000" w:themeColor="text1"/>
                <w:sz w:val="21"/>
                <w:szCs w:val="21"/>
              </w:rPr>
              <w:t>IQR</w:t>
            </w:r>
            <w:proofErr w:type="spellEnd"/>
            <w:r w:rsidR="00EF7544" w:rsidRPr="00EF7544">
              <w:rPr>
                <w:rFonts w:eastAsia="等线"/>
                <w:color w:val="000000" w:themeColor="text1"/>
                <w:sz w:val="21"/>
                <w:szCs w:val="21"/>
              </w:rPr>
              <w:t>), 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F916B3E" w14:textId="002B4251" w:rsidR="001526A8" w:rsidRPr="00EF7544" w:rsidRDefault="00D31566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70.00 (64.00, 76.0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CC2407" w14:textId="2726FF37" w:rsidR="001526A8" w:rsidRPr="00EF7544" w:rsidRDefault="00D31566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72.50 (67.00, 78.50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A8F2011" w14:textId="653D75E3" w:rsidR="001526A8" w:rsidRPr="00EF7544" w:rsidRDefault="00D31566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0.276</w:t>
            </w:r>
          </w:p>
        </w:tc>
      </w:tr>
      <w:tr w:rsidR="00DC379F" w:rsidRPr="00EF7544" w14:paraId="588980E0" w14:textId="77777777" w:rsidTr="00566A7E">
        <w:trPr>
          <w:trHeight w:val="30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4698CE7" w14:textId="15C3A8A6" w:rsidR="001526A8" w:rsidRPr="00EF7544" w:rsidRDefault="00EF7544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Female sex,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04F2560" w14:textId="3CDFB11C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211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50.97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59BB33" w14:textId="4703F610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33.33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86F7FE0" w14:textId="2929036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.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228</w:t>
            </w:r>
          </w:p>
        </w:tc>
      </w:tr>
      <w:tr w:rsidR="00DC379F" w:rsidRPr="00EF7544" w14:paraId="226C7C94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E21FCAC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Level of education, n (%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8E73084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3D3696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F63CAEC" w14:textId="4A1DE2A4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.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141</w:t>
            </w:r>
          </w:p>
        </w:tc>
      </w:tr>
      <w:tr w:rsidR="00DC379F" w:rsidRPr="00EF7544" w14:paraId="3F00F14D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</w:tcPr>
          <w:p w14:paraId="36F40020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 xml:space="preserve"> Low (years of education &lt;12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9B5949B" w14:textId="7BF4A767" w:rsidR="00CE058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>252</w:t>
            </w:r>
            <w:r w:rsidR="00CE055C" w:rsidRPr="00EF7544">
              <w:rPr>
                <w:rFonts w:eastAsia="等线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>60.87</w:t>
            </w:r>
            <w:r w:rsidR="00CE0588" w:rsidRPr="00EF7544">
              <w:rPr>
                <w:rFonts w:eastAsia="等线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612D500" w14:textId="0D651FD2" w:rsidR="00CE058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>10</w:t>
            </w:r>
            <w:r w:rsidR="00CE0588" w:rsidRPr="00EF7544">
              <w:rPr>
                <w:rFonts w:eastAsia="等线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>83.33</w:t>
            </w:r>
            <w:r w:rsidR="00CE0588" w:rsidRPr="00EF7544">
              <w:rPr>
                <w:rFonts w:eastAsia="等线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2B8240E9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  <w:tr w:rsidR="00DC379F" w:rsidRPr="00EF7544" w14:paraId="129D43C1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</w:tcPr>
          <w:p w14:paraId="2235FBD4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 xml:space="preserve"> High (years of education ≥12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C0ABA3A" w14:textId="424A9C9B" w:rsidR="00CE058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>162</w:t>
            </w:r>
            <w:r w:rsidR="00CE0588" w:rsidRPr="00EF7544">
              <w:rPr>
                <w:rFonts w:eastAsia="等线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>39.13</w:t>
            </w:r>
            <w:r w:rsidR="00CE0588" w:rsidRPr="00EF7544">
              <w:rPr>
                <w:rFonts w:eastAsia="等线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296FE1E" w14:textId="420205F0" w:rsidR="00CE058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>2</w:t>
            </w:r>
            <w:r w:rsidR="00CE0588" w:rsidRPr="00EF7544">
              <w:rPr>
                <w:rFonts w:eastAsia="等线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>16.67</w:t>
            </w:r>
            <w:r w:rsidR="00CE0588" w:rsidRPr="00EF7544">
              <w:rPr>
                <w:rFonts w:eastAsia="等线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459F7D78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  <w:tr w:rsidR="00DC379F" w:rsidRPr="00EF7544" w14:paraId="0B8AF2CE" w14:textId="77777777" w:rsidTr="00566A7E">
        <w:trPr>
          <w:trHeight w:val="320"/>
          <w:jc w:val="center"/>
        </w:trPr>
        <w:tc>
          <w:tcPr>
            <w:tcW w:w="3114" w:type="dxa"/>
            <w:shd w:val="clear" w:color="000000" w:fill="E7E6E6"/>
            <w:noWrap/>
            <w:vAlign w:val="center"/>
            <w:hideMark/>
          </w:tcPr>
          <w:p w14:paraId="46549C0D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Stroke characteristics</w:t>
            </w:r>
          </w:p>
        </w:tc>
        <w:tc>
          <w:tcPr>
            <w:tcW w:w="2551" w:type="dxa"/>
            <w:shd w:val="clear" w:color="000000" w:fill="E7E6E6"/>
            <w:noWrap/>
            <w:vAlign w:val="center"/>
            <w:hideMark/>
          </w:tcPr>
          <w:p w14:paraId="36F3830D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shd w:val="clear" w:color="000000" w:fill="E7E6E6"/>
            <w:noWrap/>
            <w:vAlign w:val="center"/>
            <w:hideMark/>
          </w:tcPr>
          <w:p w14:paraId="36F76BE1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shd w:val="clear" w:color="000000" w:fill="E7E6E6"/>
            <w:noWrap/>
            <w:vAlign w:val="bottom"/>
            <w:hideMark/>
          </w:tcPr>
          <w:p w14:paraId="4CF26EA1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  <w:tr w:rsidR="00DC379F" w:rsidRPr="00EF7544" w14:paraId="744D9676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C9173EB" w14:textId="578D0D08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NIHSS</w:t>
            </w:r>
            <w:proofErr w:type="spellEnd"/>
            <w:r w:rsidR="00EF7544" w:rsidRPr="00EF7544">
              <w:rPr>
                <w:rFonts w:eastAsia="等线"/>
                <w:color w:val="000000" w:themeColor="text1"/>
                <w:sz w:val="21"/>
                <w:szCs w:val="21"/>
              </w:rPr>
              <w:t>, median (</w:t>
            </w:r>
            <w:proofErr w:type="spellStart"/>
            <w:r w:rsidR="00EF7544" w:rsidRPr="00EF7544">
              <w:rPr>
                <w:rFonts w:eastAsia="等线"/>
                <w:color w:val="000000" w:themeColor="text1"/>
                <w:sz w:val="21"/>
                <w:szCs w:val="21"/>
              </w:rPr>
              <w:t>IQR</w:t>
            </w:r>
            <w:proofErr w:type="spellEnd"/>
            <w:r w:rsidR="00EF7544" w:rsidRPr="00EF7544">
              <w:rPr>
                <w:rFonts w:eastAsia="等线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318E939" w14:textId="55A26742" w:rsidR="001526A8" w:rsidRPr="00EF7544" w:rsidRDefault="00D31566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0.00 (0.00, 3.0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B7E416" w14:textId="1B9F90A3" w:rsidR="001526A8" w:rsidRPr="00EF7544" w:rsidRDefault="00D31566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0.50 (0.00, 2.50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2B5D231" w14:textId="2E75A3FF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.</w:t>
            </w:r>
            <w:r w:rsidR="00D31566">
              <w:rPr>
                <w:rFonts w:eastAsia="等线" w:hint="eastAsia"/>
                <w:color w:val="000000"/>
                <w:sz w:val="21"/>
                <w:szCs w:val="21"/>
              </w:rPr>
              <w:t>980</w:t>
            </w:r>
          </w:p>
        </w:tc>
      </w:tr>
      <w:tr w:rsidR="00DC379F" w:rsidRPr="00EF7544" w14:paraId="5C5D6C56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F9225F3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Location, n (%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4C6C980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2CEE64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BC269B1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  <w:tr w:rsidR="00DC379F" w:rsidRPr="00EF7544" w14:paraId="13F6254E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7121290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 xml:space="preserve">  Cerebral cortex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B5EC054" w14:textId="3BA03F27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40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9.66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054230" w14:textId="3A6DA31B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0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DC905F4" w14:textId="2FDF3B18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.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614</w:t>
            </w:r>
          </w:p>
        </w:tc>
      </w:tr>
      <w:tr w:rsidR="00DC379F" w:rsidRPr="00EF7544" w14:paraId="1E5BFD92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501D5A2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 xml:space="preserve">  Subcortex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26D9FD1" w14:textId="1534DCBE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1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05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 xml:space="preserve"> (25.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36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98C0FD" w14:textId="1B0C4F2D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25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0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93055E6" w14:textId="0DA27FC4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.000</w:t>
            </w:r>
          </w:p>
        </w:tc>
      </w:tr>
      <w:tr w:rsidR="00DC379F" w:rsidRPr="00EF7544" w14:paraId="31C08778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A1B998A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 xml:space="preserve">  Basal gangli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FDE1242" w14:textId="6E780ACE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279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6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7.39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56F40A0" w14:textId="3A3C8649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8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66.67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80EFB04" w14:textId="757C2F27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.000</w:t>
            </w:r>
          </w:p>
        </w:tc>
      </w:tr>
      <w:tr w:rsidR="00DC379F" w:rsidRPr="00EF7544" w14:paraId="7EDF77BF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219D737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FF0000"/>
                <w:sz w:val="21"/>
                <w:szCs w:val="21"/>
              </w:rPr>
              <w:t xml:space="preserve">  </w:t>
            </w: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Thalamu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46243E6" w14:textId="72204DC4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31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7.49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D3D679" w14:textId="4303CF91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 (0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.00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1D7CCFA" w14:textId="04D4A1A4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.000</w:t>
            </w:r>
          </w:p>
        </w:tc>
      </w:tr>
      <w:tr w:rsidR="00DC379F" w:rsidRPr="00EF7544" w14:paraId="0EE97F31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E01CE00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 xml:space="preserve">  Brain stem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648BA55" w14:textId="39C493B6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29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7.00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210AAC" w14:textId="0E52DCF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4 (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33.33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1A34061" w14:textId="415B61E5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.0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10</w:t>
            </w:r>
          </w:p>
        </w:tc>
      </w:tr>
      <w:tr w:rsidR="00DC379F" w:rsidRPr="00EF7544" w14:paraId="33AB6E56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EC125E3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 xml:space="preserve">  Cerebellum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2D739F3" w14:textId="16B720FD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4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3.38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D6F9DD" w14:textId="71AD3E8D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1 (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8.33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33C8447" w14:textId="329E59F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.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353</w:t>
            </w:r>
          </w:p>
        </w:tc>
      </w:tr>
      <w:tr w:rsidR="00DC379F" w:rsidRPr="00EF7544" w14:paraId="070FA02D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2B4AB37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Laterality,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8192BE0" w14:textId="6D90C074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B53AD7" w14:textId="65341E38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B9F3DB8" w14:textId="6C344975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  <w:tr w:rsidR="00DC379F" w:rsidRPr="00EF7544" w14:paraId="0ADB0CD0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D809A23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 xml:space="preserve">  Left hemispher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9A62EF8" w14:textId="22C5CF19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89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21.50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764BC7C" w14:textId="18CC587E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2 (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16.67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E9F9319" w14:textId="448A20B8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DC379F" w:rsidRPr="00EF7544" w14:paraId="41292666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0873C2A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 xml:space="preserve">  Right hemispher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F1BDE5E" w14:textId="6C152BA6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82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9.81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B2E7E16" w14:textId="599B8917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0.00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1A7E5D7" w14:textId="4378549E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>0.134</w:t>
            </w:r>
          </w:p>
        </w:tc>
      </w:tr>
      <w:tr w:rsidR="00DC379F" w:rsidRPr="00EF7544" w14:paraId="300313D7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2B2E0DB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 xml:space="preserve">  Bilateral hemisphere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3692E8B" w14:textId="792CCB36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221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53.38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52B3D12" w14:textId="70E1A15D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1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 xml:space="preserve"> (8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3.33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6D2CCAF" w14:textId="48D94DCF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 w:themeColor="text1"/>
                <w:sz w:val="21"/>
                <w:szCs w:val="21"/>
              </w:rPr>
              <w:t>0.040</w:t>
            </w:r>
          </w:p>
        </w:tc>
      </w:tr>
      <w:tr w:rsidR="00DC379F" w:rsidRPr="00EF7544" w14:paraId="4088C1B4" w14:textId="77777777" w:rsidTr="00566A7E">
        <w:trPr>
          <w:trHeight w:val="349"/>
          <w:jc w:val="center"/>
        </w:trPr>
        <w:tc>
          <w:tcPr>
            <w:tcW w:w="3114" w:type="dxa"/>
            <w:shd w:val="clear" w:color="auto" w:fill="E7E6E6" w:themeFill="background2"/>
            <w:noWrap/>
            <w:vAlign w:val="center"/>
          </w:tcPr>
          <w:p w14:paraId="0B10604E" w14:textId="186F818B" w:rsidR="00CE0588" w:rsidRPr="00EF7544" w:rsidRDefault="00EF7544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R</w:t>
            </w:r>
            <w:r w:rsidR="00CE0588" w:rsidRPr="00EF7544">
              <w:rPr>
                <w:rFonts w:eastAsia="等线"/>
                <w:color w:val="000000"/>
                <w:sz w:val="21"/>
                <w:szCs w:val="21"/>
              </w:rPr>
              <w:t>isk factors</w:t>
            </w:r>
          </w:p>
        </w:tc>
        <w:tc>
          <w:tcPr>
            <w:tcW w:w="2551" w:type="dxa"/>
            <w:shd w:val="clear" w:color="auto" w:fill="E7E6E6" w:themeFill="background2"/>
            <w:noWrap/>
            <w:vAlign w:val="center"/>
          </w:tcPr>
          <w:p w14:paraId="0E4B44F0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E7E6E6" w:themeFill="background2"/>
            <w:noWrap/>
            <w:vAlign w:val="center"/>
          </w:tcPr>
          <w:p w14:paraId="78A0724B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shd w:val="clear" w:color="auto" w:fill="E7E6E6" w:themeFill="background2"/>
            <w:noWrap/>
            <w:vAlign w:val="bottom"/>
          </w:tcPr>
          <w:p w14:paraId="3E4D8F8C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  <w:tr w:rsidR="00DC379F" w:rsidRPr="00EF7544" w14:paraId="66BA488B" w14:textId="77777777" w:rsidTr="00566A7E">
        <w:trPr>
          <w:trHeight w:val="266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78F4E8B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Smoking,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FC4E384" w14:textId="29F639D5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17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28.26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F59218E" w14:textId="3241521A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41.67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9694649" w14:textId="4F0B463A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.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337</w:t>
            </w:r>
          </w:p>
        </w:tc>
      </w:tr>
      <w:tr w:rsidR="00DC379F" w:rsidRPr="00EF7544" w14:paraId="79F625F7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37DD72A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Alcohol intake,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DB4117D" w14:textId="5DAF38C3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1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04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25.12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0FE131" w14:textId="1452E7DC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4 (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33.33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C3F0D82" w14:textId="509068C2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.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509</w:t>
            </w:r>
          </w:p>
        </w:tc>
      </w:tr>
      <w:tr w:rsidR="00043716" w:rsidRPr="00EF7544" w14:paraId="020C6FF1" w14:textId="77777777" w:rsidTr="00566A7E">
        <w:trPr>
          <w:trHeight w:val="356"/>
          <w:jc w:val="center"/>
        </w:trPr>
        <w:tc>
          <w:tcPr>
            <w:tcW w:w="9218" w:type="dxa"/>
            <w:gridSpan w:val="4"/>
            <w:shd w:val="clear" w:color="auto" w:fill="E7E6E6" w:themeFill="background2"/>
            <w:noWrap/>
            <w:vAlign w:val="center"/>
          </w:tcPr>
          <w:p w14:paraId="45344A1F" w14:textId="08C97A68" w:rsidR="00043716" w:rsidRPr="00EF7544" w:rsidRDefault="00043716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Cognition</w:t>
            </w:r>
          </w:p>
        </w:tc>
      </w:tr>
      <w:tr w:rsidR="00DC379F" w:rsidRPr="00EF7544" w14:paraId="3155ADFC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22F1A83" w14:textId="5B6799F2" w:rsidR="001526A8" w:rsidRPr="00EF7544" w:rsidRDefault="00EF7544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MoCA score, median (</w:t>
            </w:r>
            <w:proofErr w:type="spellStart"/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IQR</w:t>
            </w:r>
            <w:proofErr w:type="spellEnd"/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418E2A4" w14:textId="4C96DDB8" w:rsidR="001526A8" w:rsidRPr="00EF7544" w:rsidRDefault="00D31566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23.00 (20.00, 24.0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9BB9042" w14:textId="028CABEA" w:rsidR="001526A8" w:rsidRPr="00EF7544" w:rsidRDefault="00D31566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22.50 (18.50, 24.00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B9A1649" w14:textId="636D9D42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.</w:t>
            </w:r>
            <w:r w:rsidR="00D31566">
              <w:rPr>
                <w:rFonts w:eastAsia="等线" w:hint="eastAsia"/>
                <w:color w:val="000000"/>
                <w:sz w:val="21"/>
                <w:szCs w:val="21"/>
              </w:rPr>
              <w:t>437</w:t>
            </w:r>
          </w:p>
        </w:tc>
      </w:tr>
      <w:tr w:rsidR="00DC379F" w:rsidRPr="00EF7544" w14:paraId="28E25BEF" w14:textId="77777777" w:rsidTr="00566A7E">
        <w:trPr>
          <w:trHeight w:val="349"/>
          <w:jc w:val="center"/>
        </w:trPr>
        <w:tc>
          <w:tcPr>
            <w:tcW w:w="3114" w:type="dxa"/>
            <w:shd w:val="clear" w:color="000000" w:fill="E7E6E6"/>
            <w:noWrap/>
            <w:vAlign w:val="center"/>
            <w:hideMark/>
          </w:tcPr>
          <w:p w14:paraId="698A0CF8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2551" w:type="dxa"/>
            <w:shd w:val="clear" w:color="000000" w:fill="E7E6E6"/>
            <w:noWrap/>
            <w:vAlign w:val="center"/>
            <w:hideMark/>
          </w:tcPr>
          <w:p w14:paraId="7020633A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shd w:val="clear" w:color="000000" w:fill="E7E6E6"/>
            <w:noWrap/>
            <w:vAlign w:val="center"/>
            <w:hideMark/>
          </w:tcPr>
          <w:p w14:paraId="258B9FCF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shd w:val="clear" w:color="000000" w:fill="E7E6E6"/>
            <w:noWrap/>
            <w:vAlign w:val="bottom"/>
          </w:tcPr>
          <w:p w14:paraId="787E85DD" w14:textId="77777777" w:rsidR="00CE0588" w:rsidRPr="00EF7544" w:rsidRDefault="00CE058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  <w:tr w:rsidR="00DC379F" w:rsidRPr="00EF7544" w14:paraId="41D26FE2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EEDA1FD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Tea intake,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D6C294C" w14:textId="7C1878CB" w:rsidR="001526A8" w:rsidRPr="00EF7544" w:rsidRDefault="00FB474A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262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63.29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9791FE7" w14:textId="728324ED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7 (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58.33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46C9ABD9" w14:textId="253B22F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.</w:t>
            </w:r>
            <w:r w:rsidR="00FB474A">
              <w:rPr>
                <w:rFonts w:eastAsia="等线" w:hint="eastAsia"/>
                <w:color w:val="000000"/>
                <w:sz w:val="21"/>
                <w:szCs w:val="21"/>
              </w:rPr>
              <w:t>76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>6</w:t>
            </w:r>
          </w:p>
        </w:tc>
      </w:tr>
      <w:tr w:rsidR="00DC379F" w:rsidRPr="00EF7544" w14:paraId="6EEC8674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11B18F4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Coffee intake,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799190A" w14:textId="1ADE9957" w:rsidR="001526A8" w:rsidRPr="00EF7544" w:rsidRDefault="00A917FB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1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2.66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626AA6" w14:textId="288408B0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/>
                <w:sz w:val="21"/>
                <w:szCs w:val="21"/>
              </w:rPr>
              <w:t>0 (0</w:t>
            </w:r>
            <w:r w:rsidR="00A917FB">
              <w:rPr>
                <w:rFonts w:eastAsia="等线" w:hint="eastAsia"/>
                <w:color w:val="000000"/>
                <w:sz w:val="21"/>
                <w:szCs w:val="21"/>
              </w:rPr>
              <w:t>.00</w:t>
            </w:r>
            <w:r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75A25039" w14:textId="7674F174" w:rsidR="001526A8" w:rsidRPr="00EF7544" w:rsidRDefault="00A917FB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.000</w:t>
            </w:r>
          </w:p>
        </w:tc>
      </w:tr>
      <w:tr w:rsidR="00DC379F" w:rsidRPr="00EF7544" w14:paraId="69B7656E" w14:textId="77777777" w:rsidTr="00566A7E">
        <w:trPr>
          <w:trHeight w:val="8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9CC1F40" w14:textId="77777777" w:rsidR="001526A8" w:rsidRPr="00EF7544" w:rsidRDefault="001526A8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EF7544">
              <w:rPr>
                <w:rFonts w:eastAsia="等线"/>
                <w:color w:val="000000" w:themeColor="text1"/>
                <w:sz w:val="21"/>
                <w:szCs w:val="21"/>
              </w:rPr>
              <w:t>Mobile-phone use,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6D7B909" w14:textId="35F7C175" w:rsidR="001526A8" w:rsidRPr="00EF7544" w:rsidRDefault="00A917FB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280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67.63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E25F7E" w14:textId="65DA1E5E" w:rsidR="001526A8" w:rsidRPr="00EF7544" w:rsidRDefault="00A917FB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8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66.67</w:t>
            </w:r>
            <w:r w:rsidR="001526A8" w:rsidRPr="00EF754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03763AB8" w14:textId="131A60A5" w:rsidR="001526A8" w:rsidRPr="00EF7544" w:rsidRDefault="00A917FB" w:rsidP="00EF7544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.000</w:t>
            </w:r>
          </w:p>
        </w:tc>
      </w:tr>
    </w:tbl>
    <w:p w14:paraId="0FCC91D8" w14:textId="0CC5AB6C" w:rsidR="001023B1" w:rsidRPr="00A7715B" w:rsidRDefault="00EF7544" w:rsidP="00A917FB">
      <w:pPr>
        <w:widowControl w:val="0"/>
        <w:rPr>
          <w:rFonts w:eastAsia="宋体"/>
        </w:rPr>
      </w:pPr>
      <w:bookmarkStart w:id="6" w:name="OLE_LINK448"/>
      <w:bookmarkStart w:id="7" w:name="OLE_LINK449"/>
      <w:bookmarkEnd w:id="2"/>
      <w:bookmarkEnd w:id="3"/>
      <w:bookmarkEnd w:id="4"/>
      <w:bookmarkEnd w:id="5"/>
      <w:r w:rsidRPr="00EF7544">
        <w:t xml:space="preserve">Abbreviations: </w:t>
      </w:r>
      <w:proofErr w:type="spellStart"/>
      <w:r>
        <w:rPr>
          <w:rFonts w:hint="eastAsia"/>
        </w:rPr>
        <w:t>NIHSS</w:t>
      </w:r>
      <w:proofErr w:type="spellEnd"/>
      <w:r>
        <w:rPr>
          <w:rFonts w:hint="eastAsia"/>
        </w:rPr>
        <w:t xml:space="preserve">: </w:t>
      </w:r>
      <w:r w:rsidR="00251D19" w:rsidRPr="00251D19">
        <w:t>National Institute of Health Stroke Scale</w:t>
      </w:r>
      <w:r w:rsidR="00000B08">
        <w:t xml:space="preserve">; </w:t>
      </w:r>
      <w:bookmarkStart w:id="8" w:name="OLE_LINK372"/>
      <w:bookmarkStart w:id="9" w:name="OLE_LINK373"/>
      <w:r w:rsidR="00C97F02">
        <w:t>MoCA:</w:t>
      </w:r>
      <w:r w:rsidR="00C97F02" w:rsidRPr="00C97F02">
        <w:rPr>
          <w:rFonts w:eastAsia="宋体"/>
        </w:rPr>
        <w:t xml:space="preserve"> </w:t>
      </w:r>
      <w:r w:rsidR="00C97F02">
        <w:rPr>
          <w:rFonts w:eastAsia="宋体"/>
        </w:rPr>
        <w:t>Montreal Cognitive Assessment</w:t>
      </w:r>
      <w:r w:rsidR="00A917FB">
        <w:rPr>
          <w:rFonts w:eastAsia="宋体" w:hint="eastAsia"/>
        </w:rPr>
        <w:t xml:space="preserve">; </w:t>
      </w:r>
      <w:bookmarkEnd w:id="6"/>
      <w:bookmarkEnd w:id="7"/>
      <w:bookmarkEnd w:id="8"/>
      <w:bookmarkEnd w:id="9"/>
      <w:proofErr w:type="spellStart"/>
      <w:r w:rsidR="00A917FB" w:rsidRPr="00A917FB">
        <w:rPr>
          <w:rFonts w:eastAsia="宋体"/>
        </w:rPr>
        <w:t>IQR</w:t>
      </w:r>
      <w:proofErr w:type="spellEnd"/>
      <w:r w:rsidR="00A917FB" w:rsidRPr="00A917FB">
        <w:rPr>
          <w:rFonts w:eastAsia="宋体"/>
        </w:rPr>
        <w:t>: Interquartile range</w:t>
      </w:r>
      <w:r w:rsidR="00A917FB">
        <w:rPr>
          <w:rFonts w:eastAsia="宋体" w:hint="eastAsia"/>
        </w:rPr>
        <w:t>.</w:t>
      </w:r>
    </w:p>
    <w:sectPr w:rsidR="001023B1" w:rsidRPr="00A7715B" w:rsidSect="001023B1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AF415" w14:textId="77777777" w:rsidR="00B62812" w:rsidRDefault="00B62812" w:rsidP="00EF7544">
      <w:r>
        <w:separator/>
      </w:r>
    </w:p>
  </w:endnote>
  <w:endnote w:type="continuationSeparator" w:id="0">
    <w:p w14:paraId="19B73D57" w14:textId="77777777" w:rsidR="00B62812" w:rsidRDefault="00B62812" w:rsidP="00EF7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BDEE3" w14:textId="77777777" w:rsidR="00B62812" w:rsidRDefault="00B62812" w:rsidP="00EF7544">
      <w:r>
        <w:separator/>
      </w:r>
    </w:p>
  </w:footnote>
  <w:footnote w:type="continuationSeparator" w:id="0">
    <w:p w14:paraId="5D619EA8" w14:textId="77777777" w:rsidR="00B62812" w:rsidRDefault="00B62812" w:rsidP="00EF7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901"/>
    <w:rsid w:val="00000B08"/>
    <w:rsid w:val="000018F6"/>
    <w:rsid w:val="00016060"/>
    <w:rsid w:val="00023D00"/>
    <w:rsid w:val="00026AC0"/>
    <w:rsid w:val="00034CAE"/>
    <w:rsid w:val="00043716"/>
    <w:rsid w:val="00045DEC"/>
    <w:rsid w:val="00060A74"/>
    <w:rsid w:val="000810B3"/>
    <w:rsid w:val="000A6153"/>
    <w:rsid w:val="000B27DC"/>
    <w:rsid w:val="000B5F47"/>
    <w:rsid w:val="000B77F5"/>
    <w:rsid w:val="000E1837"/>
    <w:rsid w:val="000E3C3E"/>
    <w:rsid w:val="000E5B11"/>
    <w:rsid w:val="000F7830"/>
    <w:rsid w:val="001023B1"/>
    <w:rsid w:val="00133261"/>
    <w:rsid w:val="001526A8"/>
    <w:rsid w:val="00162643"/>
    <w:rsid w:val="001671CE"/>
    <w:rsid w:val="00172DEE"/>
    <w:rsid w:val="00194321"/>
    <w:rsid w:val="001B0F9A"/>
    <w:rsid w:val="001D2DF3"/>
    <w:rsid w:val="001D4253"/>
    <w:rsid w:val="001E25E3"/>
    <w:rsid w:val="001E40EE"/>
    <w:rsid w:val="00210027"/>
    <w:rsid w:val="002445D3"/>
    <w:rsid w:val="002468F1"/>
    <w:rsid w:val="00247777"/>
    <w:rsid w:val="00251D19"/>
    <w:rsid w:val="00277FCB"/>
    <w:rsid w:val="002B48A0"/>
    <w:rsid w:val="002E48A1"/>
    <w:rsid w:val="002F3775"/>
    <w:rsid w:val="003005F2"/>
    <w:rsid w:val="00330027"/>
    <w:rsid w:val="0033685C"/>
    <w:rsid w:val="00347924"/>
    <w:rsid w:val="003534D3"/>
    <w:rsid w:val="00365E57"/>
    <w:rsid w:val="00367007"/>
    <w:rsid w:val="003758D7"/>
    <w:rsid w:val="00383FE9"/>
    <w:rsid w:val="0039406A"/>
    <w:rsid w:val="00396DA9"/>
    <w:rsid w:val="003A15C2"/>
    <w:rsid w:val="003A33EB"/>
    <w:rsid w:val="003E417A"/>
    <w:rsid w:val="004069BE"/>
    <w:rsid w:val="00416B60"/>
    <w:rsid w:val="004216D4"/>
    <w:rsid w:val="0045388F"/>
    <w:rsid w:val="00467579"/>
    <w:rsid w:val="0047239A"/>
    <w:rsid w:val="00492195"/>
    <w:rsid w:val="004B0A92"/>
    <w:rsid w:val="004C3964"/>
    <w:rsid w:val="004D1793"/>
    <w:rsid w:val="004E2E5E"/>
    <w:rsid w:val="004E3E7E"/>
    <w:rsid w:val="004F3F5D"/>
    <w:rsid w:val="004F7357"/>
    <w:rsid w:val="00503595"/>
    <w:rsid w:val="00511969"/>
    <w:rsid w:val="00534990"/>
    <w:rsid w:val="0054776B"/>
    <w:rsid w:val="00566A7E"/>
    <w:rsid w:val="005777D8"/>
    <w:rsid w:val="00585D13"/>
    <w:rsid w:val="005B75B4"/>
    <w:rsid w:val="005C0250"/>
    <w:rsid w:val="005C67D9"/>
    <w:rsid w:val="005D274B"/>
    <w:rsid w:val="005D538F"/>
    <w:rsid w:val="00600101"/>
    <w:rsid w:val="00607A6E"/>
    <w:rsid w:val="00633A0D"/>
    <w:rsid w:val="006440E7"/>
    <w:rsid w:val="00665E29"/>
    <w:rsid w:val="006701BF"/>
    <w:rsid w:val="00672560"/>
    <w:rsid w:val="0067437C"/>
    <w:rsid w:val="00674618"/>
    <w:rsid w:val="006C07CA"/>
    <w:rsid w:val="006D02B1"/>
    <w:rsid w:val="006D02CE"/>
    <w:rsid w:val="006F3898"/>
    <w:rsid w:val="00701AB9"/>
    <w:rsid w:val="00720FA6"/>
    <w:rsid w:val="00724DD9"/>
    <w:rsid w:val="00731E0F"/>
    <w:rsid w:val="00747843"/>
    <w:rsid w:val="00763839"/>
    <w:rsid w:val="007672F2"/>
    <w:rsid w:val="00771D68"/>
    <w:rsid w:val="00772AF9"/>
    <w:rsid w:val="00772B0E"/>
    <w:rsid w:val="007829E2"/>
    <w:rsid w:val="0079375B"/>
    <w:rsid w:val="007A4B9A"/>
    <w:rsid w:val="007B1505"/>
    <w:rsid w:val="007B34CF"/>
    <w:rsid w:val="007B7DD8"/>
    <w:rsid w:val="007E5EC8"/>
    <w:rsid w:val="007F5EEA"/>
    <w:rsid w:val="00806670"/>
    <w:rsid w:val="00806913"/>
    <w:rsid w:val="008202EC"/>
    <w:rsid w:val="008329A5"/>
    <w:rsid w:val="00856A12"/>
    <w:rsid w:val="008671F1"/>
    <w:rsid w:val="00893C16"/>
    <w:rsid w:val="008A1C90"/>
    <w:rsid w:val="008C5C33"/>
    <w:rsid w:val="008F4DE7"/>
    <w:rsid w:val="008F5F9F"/>
    <w:rsid w:val="009124D9"/>
    <w:rsid w:val="00912E22"/>
    <w:rsid w:val="00916CE0"/>
    <w:rsid w:val="00922314"/>
    <w:rsid w:val="00937D2F"/>
    <w:rsid w:val="009429C5"/>
    <w:rsid w:val="0094370D"/>
    <w:rsid w:val="00956DCE"/>
    <w:rsid w:val="0096386C"/>
    <w:rsid w:val="0096612C"/>
    <w:rsid w:val="00971F4D"/>
    <w:rsid w:val="009A5A5C"/>
    <w:rsid w:val="009B1CBE"/>
    <w:rsid w:val="009C5B10"/>
    <w:rsid w:val="009E44FB"/>
    <w:rsid w:val="009F58A6"/>
    <w:rsid w:val="00A02866"/>
    <w:rsid w:val="00A171D3"/>
    <w:rsid w:val="00A42E7F"/>
    <w:rsid w:val="00A46364"/>
    <w:rsid w:val="00A46969"/>
    <w:rsid w:val="00A63B98"/>
    <w:rsid w:val="00A75497"/>
    <w:rsid w:val="00A7715B"/>
    <w:rsid w:val="00A774CB"/>
    <w:rsid w:val="00A917FB"/>
    <w:rsid w:val="00AA2C72"/>
    <w:rsid w:val="00AB3A03"/>
    <w:rsid w:val="00AC476B"/>
    <w:rsid w:val="00AE33B1"/>
    <w:rsid w:val="00AF44D0"/>
    <w:rsid w:val="00B17578"/>
    <w:rsid w:val="00B3120B"/>
    <w:rsid w:val="00B5257C"/>
    <w:rsid w:val="00B62812"/>
    <w:rsid w:val="00B6753E"/>
    <w:rsid w:val="00BB75F3"/>
    <w:rsid w:val="00BC623D"/>
    <w:rsid w:val="00C03D36"/>
    <w:rsid w:val="00C13006"/>
    <w:rsid w:val="00C2057D"/>
    <w:rsid w:val="00C21397"/>
    <w:rsid w:val="00C34803"/>
    <w:rsid w:val="00C407C1"/>
    <w:rsid w:val="00C43ED6"/>
    <w:rsid w:val="00C45807"/>
    <w:rsid w:val="00C5064B"/>
    <w:rsid w:val="00C612D1"/>
    <w:rsid w:val="00C87AE1"/>
    <w:rsid w:val="00C97F02"/>
    <w:rsid w:val="00CA0CB0"/>
    <w:rsid w:val="00CB7AD6"/>
    <w:rsid w:val="00CD05A0"/>
    <w:rsid w:val="00CD280E"/>
    <w:rsid w:val="00CE055C"/>
    <w:rsid w:val="00CE0588"/>
    <w:rsid w:val="00CE0901"/>
    <w:rsid w:val="00CF719D"/>
    <w:rsid w:val="00D16B46"/>
    <w:rsid w:val="00D2509C"/>
    <w:rsid w:val="00D31566"/>
    <w:rsid w:val="00D65A03"/>
    <w:rsid w:val="00D71DA0"/>
    <w:rsid w:val="00D720C9"/>
    <w:rsid w:val="00D75592"/>
    <w:rsid w:val="00D75826"/>
    <w:rsid w:val="00D8363C"/>
    <w:rsid w:val="00D852B3"/>
    <w:rsid w:val="00DB08D2"/>
    <w:rsid w:val="00DB57C1"/>
    <w:rsid w:val="00DC379F"/>
    <w:rsid w:val="00DC77CE"/>
    <w:rsid w:val="00DD401A"/>
    <w:rsid w:val="00DD6802"/>
    <w:rsid w:val="00DD6C90"/>
    <w:rsid w:val="00DF1679"/>
    <w:rsid w:val="00DF61BA"/>
    <w:rsid w:val="00E313EB"/>
    <w:rsid w:val="00E3737A"/>
    <w:rsid w:val="00E37827"/>
    <w:rsid w:val="00E41DF0"/>
    <w:rsid w:val="00E50C44"/>
    <w:rsid w:val="00E64A8F"/>
    <w:rsid w:val="00E74761"/>
    <w:rsid w:val="00E777D0"/>
    <w:rsid w:val="00E92D9D"/>
    <w:rsid w:val="00EC2A64"/>
    <w:rsid w:val="00ED103F"/>
    <w:rsid w:val="00EF7544"/>
    <w:rsid w:val="00EF7C3D"/>
    <w:rsid w:val="00F33AA2"/>
    <w:rsid w:val="00F669DD"/>
    <w:rsid w:val="00F76024"/>
    <w:rsid w:val="00F76D08"/>
    <w:rsid w:val="00F8001C"/>
    <w:rsid w:val="00F821FB"/>
    <w:rsid w:val="00FA1140"/>
    <w:rsid w:val="00FB01E9"/>
    <w:rsid w:val="00FB474A"/>
    <w:rsid w:val="00FB6E79"/>
    <w:rsid w:val="00FC1C1D"/>
    <w:rsid w:val="00FD133D"/>
    <w:rsid w:val="00FF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6A00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77FC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5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544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5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544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235</Words>
  <Characters>1218</Characters>
  <Application>Microsoft Office Word</Application>
  <DocSecurity>0</DocSecurity>
  <Lines>135</Lines>
  <Paragraphs>111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佳钰 段</cp:lastModifiedBy>
  <cp:revision>9</cp:revision>
  <dcterms:created xsi:type="dcterms:W3CDTF">2022-02-03T10:16:00Z</dcterms:created>
  <dcterms:modified xsi:type="dcterms:W3CDTF">2025-07-19T06:52:00Z</dcterms:modified>
</cp:coreProperties>
</file>